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85792" w14:textId="2003F394" w:rsidR="0075085C" w:rsidRDefault="00000000">
      <w:pPr>
        <w:rPr>
          <w:i/>
        </w:rPr>
      </w:pPr>
      <w:r>
        <w:rPr>
          <w:b/>
        </w:rPr>
        <w:t>Supplementa</w:t>
      </w:r>
      <w:r w:rsidR="00403202">
        <w:rPr>
          <w:b/>
        </w:rPr>
        <w:t>ry</w:t>
      </w:r>
      <w:r>
        <w:rPr>
          <w:b/>
        </w:rPr>
        <w:t xml:space="preserve"> materials</w:t>
      </w:r>
      <w:r>
        <w:t xml:space="preserve"> for ‘</w:t>
      </w:r>
      <w:r>
        <w:rPr>
          <w:i/>
        </w:rPr>
        <w:t xml:space="preserve">Puberty </w:t>
      </w:r>
      <w:proofErr w:type="gramStart"/>
      <w:r>
        <w:rPr>
          <w:i/>
        </w:rPr>
        <w:t>interacts</w:t>
      </w:r>
      <w:proofErr w:type="gramEnd"/>
      <w:r>
        <w:rPr>
          <w:i/>
        </w:rPr>
        <w:t xml:space="preserve"> with sleep and brain network organization to predict mental health’</w:t>
      </w:r>
    </w:p>
    <w:p w14:paraId="26E4508F" w14:textId="77777777" w:rsidR="0075085C" w:rsidRDefault="00000000">
      <w:pPr>
        <w:rPr>
          <w:i/>
        </w:rPr>
      </w:pPr>
      <w:r>
        <w:rPr>
          <w:i/>
        </w:rPr>
        <w:t xml:space="preserve">Mackenzie E. Mitchell &amp; </w:t>
      </w:r>
      <w:proofErr w:type="spellStart"/>
      <w:r>
        <w:rPr>
          <w:i/>
        </w:rPr>
        <w:t>Tehi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giel</w:t>
      </w:r>
      <w:proofErr w:type="spellEnd"/>
    </w:p>
    <w:p w14:paraId="1FF35398" w14:textId="77777777" w:rsidR="0075085C" w:rsidRDefault="0075085C"/>
    <w:p w14:paraId="54DAB94C" w14:textId="77777777" w:rsidR="0075085C" w:rsidRDefault="00000000">
      <w:pPr>
        <w:rPr>
          <w:b/>
        </w:rPr>
      </w:pPr>
      <w:r>
        <w:rPr>
          <w:b/>
        </w:rPr>
        <w:t>Results</w:t>
      </w:r>
    </w:p>
    <w:p w14:paraId="66037299" w14:textId="77777777" w:rsidR="0075085C" w:rsidRDefault="0075085C"/>
    <w:p w14:paraId="2D503731" w14:textId="729544DB" w:rsidR="0075085C" w:rsidRDefault="00000000">
      <w:r>
        <w:rPr>
          <w:u w:val="single"/>
        </w:rPr>
        <w:t xml:space="preserve">1. Puberty </w:t>
      </w:r>
      <w:r w:rsidR="003C4818">
        <w:rPr>
          <w:u w:val="single"/>
        </w:rPr>
        <w:t>related to</w:t>
      </w:r>
      <w:r>
        <w:rPr>
          <w:u w:val="single"/>
        </w:rPr>
        <w:t xml:space="preserve"> sleep disturbance</w:t>
      </w:r>
      <w:r w:rsidR="003C4818">
        <w:rPr>
          <w:u w:val="single"/>
        </w:rPr>
        <w:t>s</w:t>
      </w:r>
    </w:p>
    <w:p w14:paraId="796223F2" w14:textId="77777777" w:rsidR="0075085C" w:rsidRDefault="0075085C"/>
    <w:p w14:paraId="4509F040" w14:textId="36829D9A" w:rsidR="0075085C" w:rsidRDefault="00000000">
      <w:r>
        <w:rPr>
          <w:b/>
        </w:rPr>
        <w:t>Supplementa</w:t>
      </w:r>
      <w:r w:rsidR="00403202">
        <w:rPr>
          <w:b/>
        </w:rPr>
        <w:t>ry</w:t>
      </w:r>
      <w:r>
        <w:rPr>
          <w:b/>
        </w:rPr>
        <w:t xml:space="preserve"> Table 1.</w:t>
      </w:r>
      <w:r>
        <w:t xml:space="preserve"> Pubertal measures predicting total sleep disturbance in the whole sample.</w:t>
      </w:r>
    </w:p>
    <w:tbl>
      <w:tblPr>
        <w:tblStyle w:val="a"/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425"/>
        <w:gridCol w:w="1140"/>
        <w:gridCol w:w="975"/>
        <w:gridCol w:w="945"/>
        <w:gridCol w:w="1560"/>
        <w:gridCol w:w="840"/>
        <w:gridCol w:w="1335"/>
      </w:tblGrid>
      <w:tr w:rsidR="0075085C" w14:paraId="0ED3EDE7" w14:textId="77777777">
        <w:trPr>
          <w:trHeight w:val="555"/>
        </w:trPr>
        <w:tc>
          <w:tcPr>
            <w:tcW w:w="109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52B253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Sample</w:t>
            </w:r>
          </w:p>
        </w:tc>
        <w:tc>
          <w:tcPr>
            <w:tcW w:w="142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8FE348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Outcome</w:t>
            </w:r>
          </w:p>
        </w:tc>
        <w:tc>
          <w:tcPr>
            <w:tcW w:w="114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0F25C8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Predictors</w:t>
            </w:r>
          </w:p>
        </w:tc>
        <w:tc>
          <w:tcPr>
            <w:tcW w:w="97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2967B1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4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B9258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156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AA17C8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CI</w:t>
            </w:r>
          </w:p>
        </w:tc>
        <w:tc>
          <w:tcPr>
            <w:tcW w:w="84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5F2E04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33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551E7" w14:textId="77777777" w:rsidR="0075085C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adjusted-p</w:t>
            </w:r>
          </w:p>
        </w:tc>
      </w:tr>
      <w:tr w:rsidR="0075085C" w14:paraId="39073C00" w14:textId="77777777">
        <w:trPr>
          <w:trHeight w:val="75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5A6871" w14:textId="77777777" w:rsidR="0075085C" w:rsidRDefault="00000000">
            <w:pPr>
              <w:jc w:val="center"/>
            </w:pPr>
            <w:r>
              <w:t>Whole samp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65B9B9" w14:textId="77777777" w:rsidR="0075085C" w:rsidRDefault="00000000">
            <w:pPr>
              <w:jc w:val="center"/>
            </w:pPr>
            <w:r>
              <w:t>Total sleep disturb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92E604" w14:textId="77777777" w:rsidR="0075085C" w:rsidRDefault="00000000">
            <w:pPr>
              <w:jc w:val="center"/>
            </w:pPr>
            <w:r>
              <w:t>Pubertal stat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8F1260" w14:textId="77777777" w:rsidR="0075085C" w:rsidRDefault="00000000">
            <w:pPr>
              <w:jc w:val="center"/>
            </w:pPr>
            <w:r>
              <w:t>105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C0CE6E" w14:textId="77777777" w:rsidR="0075085C" w:rsidRDefault="00000000">
            <w:pPr>
              <w:jc w:val="center"/>
            </w:pPr>
            <w: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BC3ED6" w14:textId="77777777" w:rsidR="0075085C" w:rsidRDefault="00000000">
            <w:pPr>
              <w:jc w:val="center"/>
            </w:pPr>
            <w:r>
              <w:t>0.52 – 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C3485F" w14:textId="77777777" w:rsidR="0075085C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&lt;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C39ED" w14:textId="77777777" w:rsidR="0075085C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75085C" w14:paraId="08FFAE31" w14:textId="77777777">
        <w:trPr>
          <w:trHeight w:val="73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958C10" w14:textId="77777777" w:rsidR="0075085C" w:rsidRDefault="00000000">
            <w:pPr>
              <w:jc w:val="center"/>
            </w:pPr>
            <w:r>
              <w:t>Whole samp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2B2744" w14:textId="77777777" w:rsidR="0075085C" w:rsidRDefault="00000000">
            <w:pPr>
              <w:jc w:val="center"/>
            </w:pPr>
            <w:r>
              <w:t>Total sleep disturb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8E334B" w14:textId="77777777" w:rsidR="0075085C" w:rsidRDefault="00000000">
            <w:pPr>
              <w:jc w:val="center"/>
            </w:pPr>
            <w:r>
              <w:t>Pubertal temp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52AB0D" w14:textId="77777777" w:rsidR="0075085C" w:rsidRDefault="00000000">
            <w:pPr>
              <w:jc w:val="center"/>
            </w:pPr>
            <w:r>
              <w:t>105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78CD4B" w14:textId="77777777" w:rsidR="0075085C" w:rsidRDefault="00000000">
            <w:pPr>
              <w:jc w:val="center"/>
            </w:pPr>
            <w:r>
              <w:t>-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68793B" w14:textId="77777777" w:rsidR="0075085C" w:rsidRDefault="00000000">
            <w:pPr>
              <w:jc w:val="center"/>
            </w:pPr>
            <w:r>
              <w:t>-2.28 – 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FFB51C" w14:textId="77777777" w:rsidR="0075085C" w:rsidRDefault="00000000">
            <w:pPr>
              <w:jc w:val="center"/>
            </w:pPr>
            <w:r>
              <w:t>.2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3C37E" w14:textId="77777777" w:rsidR="0075085C" w:rsidRDefault="00000000">
            <w:pPr>
              <w:jc w:val="center"/>
            </w:pPr>
            <w:r>
              <w:t>.239</w:t>
            </w:r>
          </w:p>
        </w:tc>
      </w:tr>
      <w:tr w:rsidR="0075085C" w14:paraId="03B17C2F" w14:textId="77777777">
        <w:trPr>
          <w:trHeight w:val="750"/>
        </w:trPr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CA331D" w14:textId="77777777" w:rsidR="0075085C" w:rsidRDefault="00000000">
            <w:pPr>
              <w:jc w:val="center"/>
            </w:pPr>
            <w:r>
              <w:t>Whole samp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17CAE9" w14:textId="77777777" w:rsidR="0075085C" w:rsidRDefault="00000000">
            <w:pPr>
              <w:jc w:val="center"/>
            </w:pPr>
            <w:r>
              <w:t>Total sleep disturb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D00B49" w14:textId="77777777" w:rsidR="0075085C" w:rsidRDefault="00000000">
            <w:pPr>
              <w:jc w:val="center"/>
            </w:pPr>
            <w:r>
              <w:t>Sex [F]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4DC3AA" w14:textId="77777777" w:rsidR="0075085C" w:rsidRDefault="00000000">
            <w:pPr>
              <w:jc w:val="center"/>
            </w:pPr>
            <w:r>
              <w:t>105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5829EB" w14:textId="77777777" w:rsidR="0075085C" w:rsidRDefault="00000000">
            <w:pPr>
              <w:jc w:val="center"/>
            </w:pPr>
            <w:r>
              <w:t>-0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4D226A" w14:textId="77777777" w:rsidR="0075085C" w:rsidRDefault="00000000">
            <w:pPr>
              <w:jc w:val="center"/>
            </w:pPr>
            <w:r>
              <w:t>-1.02 – -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2E3B10" w14:textId="77777777" w:rsidR="0075085C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&lt;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9CA6A3" w14:textId="77777777" w:rsidR="0075085C" w:rsidRDefault="00000000">
            <w:pPr>
              <w:jc w:val="center"/>
            </w:pPr>
            <w:r>
              <w:t xml:space="preserve">- </w:t>
            </w:r>
          </w:p>
        </w:tc>
      </w:tr>
    </w:tbl>
    <w:p w14:paraId="4AF5B6B2" w14:textId="77777777" w:rsidR="0075085C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Results are reported for the whole sample.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number of observations; </w:t>
      </w: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s; CI = 95% confidence interval</w:t>
      </w:r>
    </w:p>
    <w:p w14:paraId="4F6E972A" w14:textId="77777777" w:rsidR="0075085C" w:rsidRDefault="0075085C"/>
    <w:p w14:paraId="60AA118E" w14:textId="77777777" w:rsidR="005E26F3" w:rsidRDefault="005E26F3">
      <w:pPr>
        <w:rPr>
          <w:b/>
        </w:rPr>
      </w:pPr>
      <w:r>
        <w:rPr>
          <w:b/>
        </w:rPr>
        <w:br w:type="page"/>
      </w:r>
    </w:p>
    <w:p w14:paraId="7770529E" w14:textId="0E3F12DE" w:rsidR="0075085C" w:rsidRDefault="00000000">
      <w:r>
        <w:rPr>
          <w:b/>
        </w:rPr>
        <w:lastRenderedPageBreak/>
        <w:t>Supplementa</w:t>
      </w:r>
      <w:r w:rsidR="00403202">
        <w:rPr>
          <w:b/>
        </w:rPr>
        <w:t>ry</w:t>
      </w:r>
      <w:r>
        <w:rPr>
          <w:b/>
        </w:rPr>
        <w:t xml:space="preserve"> Table 2. </w:t>
      </w:r>
      <w:r>
        <w:t xml:space="preserve">Pubertal measures predicting total sleep disturbance in the female and male samples. </w:t>
      </w:r>
    </w:p>
    <w:p w14:paraId="2B1E7607" w14:textId="77777777" w:rsidR="0075085C" w:rsidRDefault="0075085C"/>
    <w:tbl>
      <w:tblPr>
        <w:tblStyle w:val="a0"/>
        <w:tblpPr w:leftFromText="180" w:rightFromText="180" w:topFromText="180" w:bottomFromText="180" w:vertAnchor="page" w:horzAnchor="margin" w:tblpY="2294"/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75"/>
        <w:gridCol w:w="1275"/>
        <w:gridCol w:w="915"/>
        <w:gridCol w:w="1245"/>
        <w:gridCol w:w="1835"/>
        <w:gridCol w:w="1464"/>
      </w:tblGrid>
      <w:tr w:rsidR="005E26F3" w14:paraId="3A7A0EF5" w14:textId="77777777" w:rsidTr="005E26F3">
        <w:trPr>
          <w:trHeight w:val="420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2C355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mple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C7715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E14D5B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13EAD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E498B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835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82A0B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1464" w:type="dxa"/>
            <w:tcBorders>
              <w:top w:val="single" w:sz="12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1CBF4" w14:textId="77777777" w:rsidR="005E26F3" w:rsidRDefault="005E26F3" w:rsidP="005E26F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5E26F3" w14:paraId="30922142" w14:textId="77777777" w:rsidTr="005E26F3">
        <w:trPr>
          <w:trHeight w:val="750"/>
        </w:trPr>
        <w:tc>
          <w:tcPr>
            <w:tcW w:w="1276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9C9322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7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C58027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27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D23B4C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91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39B85D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3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6294E2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83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F69EC9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– 1.38</w:t>
            </w:r>
          </w:p>
        </w:tc>
        <w:tc>
          <w:tcPr>
            <w:tcW w:w="1464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364217" w14:textId="77777777" w:rsidR="005E26F3" w:rsidRDefault="005E26F3" w:rsidP="005E2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.001</w:t>
            </w:r>
          </w:p>
        </w:tc>
      </w:tr>
      <w:tr w:rsidR="005E26F3" w14:paraId="765F66E8" w14:textId="77777777" w:rsidTr="005E26F3">
        <w:trPr>
          <w:trHeight w:val="7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129D97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34A808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1F369C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7EFAAD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63B04A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6EE0DE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3 – 0.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B5AAA0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0</w:t>
            </w:r>
          </w:p>
        </w:tc>
      </w:tr>
      <w:tr w:rsidR="005E26F3" w14:paraId="4EABC3BA" w14:textId="77777777" w:rsidTr="005E26F3">
        <w:trPr>
          <w:trHeight w:val="7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FBC79E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25E379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946216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83CA9F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010D6E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6CFC5E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– 1.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A7FF5" w14:textId="77777777" w:rsidR="005E26F3" w:rsidRDefault="005E26F3" w:rsidP="005E2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14</w:t>
            </w:r>
          </w:p>
        </w:tc>
      </w:tr>
      <w:tr w:rsidR="005E26F3" w14:paraId="6DDB1954" w14:textId="77777777" w:rsidTr="005E26F3">
        <w:trPr>
          <w:trHeight w:val="75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809BCD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E5CA29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8953B3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5CB479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845382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847BFE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5 – 1.4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9589F9" w14:textId="77777777" w:rsidR="005E26F3" w:rsidRDefault="005E26F3" w:rsidP="005E2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5</w:t>
            </w:r>
          </w:p>
        </w:tc>
      </w:tr>
    </w:tbl>
    <w:p w14:paraId="09679FBC" w14:textId="77777777" w:rsidR="0075085C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Results are reported for the whole sample.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number of observations; </w:t>
      </w: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s; CI = 95% confidence interval</w:t>
      </w:r>
    </w:p>
    <w:p w14:paraId="67679848" w14:textId="77777777" w:rsidR="0075085C" w:rsidRDefault="0075085C">
      <w:pPr>
        <w:rPr>
          <w:u w:val="single"/>
        </w:rPr>
      </w:pPr>
    </w:p>
    <w:p w14:paraId="0C49E9B6" w14:textId="77777777" w:rsidR="0075085C" w:rsidRDefault="00000000">
      <w:pPr>
        <w:rPr>
          <w:u w:val="single"/>
        </w:rPr>
      </w:pPr>
      <w:r>
        <w:br w:type="page"/>
      </w:r>
    </w:p>
    <w:p w14:paraId="0A979FA5" w14:textId="3E9E9114" w:rsidR="0075085C" w:rsidRDefault="00000000">
      <w:pPr>
        <w:rPr>
          <w:u w:val="single"/>
        </w:rPr>
      </w:pPr>
      <w:r>
        <w:rPr>
          <w:u w:val="single"/>
        </w:rPr>
        <w:lastRenderedPageBreak/>
        <w:t>2. Puberty moderat</w:t>
      </w:r>
      <w:r w:rsidR="003C4818">
        <w:rPr>
          <w:u w:val="single"/>
        </w:rPr>
        <w:t>es</w:t>
      </w:r>
      <w:r>
        <w:rPr>
          <w:u w:val="single"/>
        </w:rPr>
        <w:t xml:space="preserve"> the relationships between sleep disturbance</w:t>
      </w:r>
      <w:r w:rsidR="003C4818">
        <w:rPr>
          <w:u w:val="single"/>
        </w:rPr>
        <w:t>s</w:t>
      </w:r>
      <w:r>
        <w:rPr>
          <w:u w:val="single"/>
        </w:rPr>
        <w:t xml:space="preserve"> and mental health burden  </w:t>
      </w:r>
    </w:p>
    <w:p w14:paraId="75D43D14" w14:textId="77777777" w:rsidR="0075085C" w:rsidRDefault="0075085C"/>
    <w:p w14:paraId="6A3814AF" w14:textId="635D2CE5" w:rsidR="0075085C" w:rsidRDefault="00000000">
      <w:r>
        <w:rPr>
          <w:b/>
        </w:rPr>
        <w:t>Supplementa</w:t>
      </w:r>
      <w:r w:rsidR="00403202">
        <w:rPr>
          <w:b/>
        </w:rPr>
        <w:t>ry</w:t>
      </w:r>
      <w:r>
        <w:rPr>
          <w:b/>
        </w:rPr>
        <w:t xml:space="preserve"> Table 3. </w:t>
      </w:r>
      <w:r>
        <w:t>Interactions between puberty and sleep predicting mental health problems in the female and male samples.</w:t>
      </w:r>
    </w:p>
    <w:tbl>
      <w:tblPr>
        <w:tblStyle w:val="a1"/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6"/>
        <w:gridCol w:w="1459"/>
        <w:gridCol w:w="1150"/>
        <w:gridCol w:w="1500"/>
        <w:gridCol w:w="870"/>
        <w:gridCol w:w="810"/>
        <w:gridCol w:w="1620"/>
        <w:gridCol w:w="870"/>
      </w:tblGrid>
      <w:tr w:rsidR="0075085C" w14:paraId="434DA5D7" w14:textId="77777777">
        <w:trPr>
          <w:trHeight w:val="1155"/>
        </w:trPr>
        <w:tc>
          <w:tcPr>
            <w:tcW w:w="100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E777D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mple</w:t>
            </w:r>
          </w:p>
        </w:tc>
        <w:tc>
          <w:tcPr>
            <w:tcW w:w="1459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A97D5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 measure</w:t>
            </w:r>
          </w:p>
        </w:tc>
        <w:tc>
          <w:tcPr>
            <w:tcW w:w="115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F7A4E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1: Sleep measure</w:t>
            </w:r>
          </w:p>
        </w:tc>
        <w:tc>
          <w:tcPr>
            <w:tcW w:w="150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E3D775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2: Pubertal measure</w:t>
            </w:r>
          </w:p>
        </w:tc>
        <w:tc>
          <w:tcPr>
            <w:tcW w:w="87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D7B2B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FB0E64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2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63F024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87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05870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5085C" w14:paraId="25DBCF5D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E00B3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A015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B306D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1AD0B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57EB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9B90A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08D31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– 0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963E2B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1</w:t>
            </w:r>
          </w:p>
        </w:tc>
      </w:tr>
      <w:tr w:rsidR="0075085C" w14:paraId="1C6E0E23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EF12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68B9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5BD4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3C1B9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FA9FC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CFA8A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85B39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– 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483033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20</w:t>
            </w:r>
          </w:p>
        </w:tc>
      </w:tr>
      <w:tr w:rsidR="0075085C" w14:paraId="444517F2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21271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45C3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B1934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6CC01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251B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D633D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8EE4A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– 0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E744BE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3</w:t>
            </w:r>
          </w:p>
        </w:tc>
      </w:tr>
      <w:tr w:rsidR="0075085C" w14:paraId="2E46C8A6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B4808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4485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7DE0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1DF47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3809A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D6A9F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42B32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– 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DFE45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7</w:t>
            </w:r>
          </w:p>
        </w:tc>
      </w:tr>
      <w:tr w:rsidR="0075085C" w14:paraId="4C220835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8C5E3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87DD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06A9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96C3C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E192B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C6661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48A5D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– 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0E857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7</w:t>
            </w:r>
          </w:p>
        </w:tc>
      </w:tr>
      <w:tr w:rsidR="0075085C" w14:paraId="613D0061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A1B00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A96B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3ED3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CFA2C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A3AF3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868B0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8F890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– -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884E9F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29</w:t>
            </w:r>
          </w:p>
        </w:tc>
      </w:tr>
      <w:tr w:rsidR="0075085C" w14:paraId="023F2E6F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4622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7497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4B24E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D3088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C259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3B3BA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6BF35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– 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635EF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9</w:t>
            </w:r>
          </w:p>
        </w:tc>
      </w:tr>
      <w:tr w:rsidR="0075085C" w14:paraId="40C71251" w14:textId="77777777">
        <w:trPr>
          <w:trHeight w:val="780"/>
        </w:trPr>
        <w:tc>
          <w:tcPr>
            <w:tcW w:w="10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4FFB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33BDF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0BA87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49A64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BF61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9C881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1E2CA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– 0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A4E3E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8</w:t>
            </w:r>
          </w:p>
        </w:tc>
      </w:tr>
    </w:tbl>
    <w:p w14:paraId="301696A0" w14:textId="77777777" w:rsidR="0075085C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Results are reported for the whole sample.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number of observations; </w:t>
      </w: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s; CI = 95% confidence interval</w:t>
      </w:r>
    </w:p>
    <w:p w14:paraId="6D9D52DC" w14:textId="77777777" w:rsidR="0075085C" w:rsidRDefault="0075085C"/>
    <w:p w14:paraId="4780C0DA" w14:textId="77777777" w:rsidR="005E26F3" w:rsidRDefault="005E26F3">
      <w:pPr>
        <w:rPr>
          <w:u w:val="single"/>
        </w:rPr>
      </w:pPr>
      <w:r>
        <w:rPr>
          <w:u w:val="single"/>
        </w:rPr>
        <w:br w:type="page"/>
      </w:r>
    </w:p>
    <w:p w14:paraId="3173397F" w14:textId="77777777" w:rsidR="0075085C" w:rsidRDefault="00000000">
      <w:pPr>
        <w:rPr>
          <w:u w:val="single"/>
        </w:rPr>
      </w:pPr>
      <w:r>
        <w:rPr>
          <w:u w:val="single"/>
        </w:rPr>
        <w:lastRenderedPageBreak/>
        <w:t xml:space="preserve">3. Three-way interactions of puberty, sleep, and resting state brain network organization predicting mental health problems </w:t>
      </w:r>
    </w:p>
    <w:p w14:paraId="2C718FDC" w14:textId="77777777" w:rsidR="0075085C" w:rsidRDefault="0075085C">
      <w:pPr>
        <w:rPr>
          <w:u w:val="single"/>
        </w:rPr>
      </w:pPr>
    </w:p>
    <w:p w14:paraId="1BA8B2C8" w14:textId="79F31830" w:rsidR="0075085C" w:rsidRDefault="00000000">
      <w:r>
        <w:t>The interactions package in R (Long, 2022) was used to conduct a simple slopes analysis for the models with significant three-way interactions. First, internalizing problems were predicted by a three-way interaction between pubertal tempo, sleep disturbance, and global efficiency (</w:t>
      </w:r>
      <w:r>
        <w:rPr>
          <w:b/>
        </w:rPr>
        <w:t>Supplement</w:t>
      </w:r>
      <w:r w:rsidR="00403202">
        <w:rPr>
          <w:b/>
        </w:rPr>
        <w:t>ary</w:t>
      </w:r>
      <w:r>
        <w:rPr>
          <w:b/>
        </w:rPr>
        <w:t xml:space="preserve"> Table 4</w:t>
      </w:r>
      <w:r>
        <w:t xml:space="preserve">). </w:t>
      </w:r>
    </w:p>
    <w:p w14:paraId="31DF5D8D" w14:textId="77777777" w:rsidR="0075085C" w:rsidRDefault="0075085C">
      <w:pPr>
        <w:rPr>
          <w:b/>
        </w:rPr>
      </w:pPr>
    </w:p>
    <w:p w14:paraId="6114BB38" w14:textId="397DBCA6" w:rsidR="0075085C" w:rsidRDefault="00000000">
      <w:pPr>
        <w:rPr>
          <w:b/>
        </w:rPr>
      </w:pPr>
      <w:r>
        <w:t>Second, externalizing problems were predicted by a three-way interaction between pubertal status, sleep disturbance, and system segregation of the DMN/DAN (</w:t>
      </w:r>
      <w:r>
        <w:rPr>
          <w:b/>
        </w:rPr>
        <w:t>Supplementa</w:t>
      </w:r>
      <w:r w:rsidR="00403202">
        <w:rPr>
          <w:b/>
        </w:rPr>
        <w:t>ry</w:t>
      </w:r>
      <w:r>
        <w:rPr>
          <w:b/>
        </w:rPr>
        <w:t xml:space="preserve"> Table 5</w:t>
      </w:r>
      <w:r>
        <w:t>).</w:t>
      </w:r>
    </w:p>
    <w:p w14:paraId="735F3ABE" w14:textId="77777777" w:rsidR="0075085C" w:rsidRDefault="00000000">
      <w:pPr>
        <w:rPr>
          <w:b/>
        </w:rPr>
      </w:pPr>
      <w:r>
        <w:br w:type="page"/>
      </w:r>
    </w:p>
    <w:p w14:paraId="275D7E57" w14:textId="2AE34011" w:rsidR="0075085C" w:rsidRDefault="00000000">
      <w:r>
        <w:rPr>
          <w:b/>
        </w:rPr>
        <w:lastRenderedPageBreak/>
        <w:t>Supplementa</w:t>
      </w:r>
      <w:r w:rsidR="00403202">
        <w:rPr>
          <w:b/>
        </w:rPr>
        <w:t>ry</w:t>
      </w:r>
      <w:r>
        <w:rPr>
          <w:b/>
        </w:rPr>
        <w:t xml:space="preserve"> Table 4. </w:t>
      </w:r>
      <w:r>
        <w:t>Simple slopes for the three-way interaction between pubertal tempo, sleep disturbance, and global efficiency predicting internalizing symptoms in the whole sample.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070"/>
        <w:gridCol w:w="1050"/>
        <w:gridCol w:w="1560"/>
        <w:gridCol w:w="1560"/>
        <w:gridCol w:w="1560"/>
      </w:tblGrid>
      <w:tr w:rsidR="0075085C" w14:paraId="6620108B" w14:textId="77777777">
        <w:trPr>
          <w:trHeight w:val="594"/>
        </w:trPr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9810" w14:textId="77777777" w:rsidR="0075085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bertal tempo value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6A17" w14:textId="77777777" w:rsidR="0075085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tal sleep disturbance value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4CABF" w14:textId="77777777" w:rsidR="0075085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EBC8" w14:textId="77777777" w:rsidR="0075085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5529" w14:textId="77777777" w:rsidR="0075085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E940" w14:textId="77777777" w:rsidR="0075085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5085C" w14:paraId="2FFED139" w14:textId="77777777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78B9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 1 SD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440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7 (-1 SD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731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370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5F1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A55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 w:rsidR="0075085C" w14:paraId="4CC4BD10" w14:textId="77777777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50A5" w14:textId="77777777" w:rsidR="0075085C" w:rsidRDefault="00750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BB1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6 (Me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F91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70E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1D9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20B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</w:tr>
      <w:tr w:rsidR="0075085C" w14:paraId="35AAEDC6" w14:textId="77777777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F6E4" w14:textId="77777777" w:rsidR="0075085C" w:rsidRDefault="00750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47C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5 (+1 SD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1A3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C56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482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A3EA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</w:t>
            </w:r>
          </w:p>
        </w:tc>
      </w:tr>
      <w:tr w:rsidR="0075085C" w14:paraId="79A9C5D9" w14:textId="77777777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8D6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Mean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DB3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7 (-1 SD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AFE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8E7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E2C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64F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</w:tr>
      <w:tr w:rsidR="0075085C" w14:paraId="7AF4DD2B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1FC7" w14:textId="77777777" w:rsidR="0075085C" w:rsidRDefault="00750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D83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6 (Me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249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E18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D55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46C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 w:rsidR="0075085C" w14:paraId="47D059F0" w14:textId="77777777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AB64" w14:textId="77777777" w:rsidR="0075085C" w:rsidRDefault="00750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CDD0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5 (+1 SD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ADF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99D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BC2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DEF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</w:tr>
      <w:tr w:rsidR="0075085C" w14:paraId="52775F98" w14:textId="77777777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37B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+ 1 SD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0DB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7 (-1 SD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319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619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B67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06E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</w:tr>
      <w:tr w:rsidR="0075085C" w14:paraId="7671460C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281B" w14:textId="77777777" w:rsidR="0075085C" w:rsidRDefault="00750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5E2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6 (Me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45B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92D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35D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77D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</w:tr>
      <w:tr w:rsidR="0075085C" w14:paraId="53452DE7" w14:textId="77777777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3D7B" w14:textId="77777777" w:rsidR="0075085C" w:rsidRDefault="00750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92F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5 (+1 SD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F9B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F84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276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D7C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</w:tr>
    </w:tbl>
    <w:p w14:paraId="1FFEDD7F" w14:textId="77777777" w:rsidR="0075085C" w:rsidRDefault="00000000">
      <w:pPr>
        <w:rPr>
          <w:sz w:val="20"/>
          <w:szCs w:val="20"/>
        </w:rPr>
      </w:pP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; SE = standard error</w:t>
      </w:r>
    </w:p>
    <w:p w14:paraId="0F841E2B" w14:textId="77777777" w:rsidR="0075085C" w:rsidRDefault="0075085C"/>
    <w:p w14:paraId="5A86009B" w14:textId="77777777" w:rsidR="0075085C" w:rsidRDefault="00000000">
      <w:pPr>
        <w:rPr>
          <w:b/>
          <w:sz w:val="4"/>
          <w:szCs w:val="4"/>
        </w:rPr>
      </w:pPr>
      <w:r>
        <w:rPr>
          <w:b/>
          <w:sz w:val="4"/>
          <w:szCs w:val="4"/>
        </w:rPr>
        <w:t xml:space="preserve"> </w:t>
      </w:r>
    </w:p>
    <w:p w14:paraId="61D221DC" w14:textId="456388A8" w:rsidR="0075085C" w:rsidRDefault="00000000">
      <w:r>
        <w:rPr>
          <w:b/>
        </w:rPr>
        <w:t>Supplementa</w:t>
      </w:r>
      <w:r w:rsidR="00403202">
        <w:rPr>
          <w:b/>
        </w:rPr>
        <w:t>ry</w:t>
      </w:r>
      <w:r>
        <w:rPr>
          <w:b/>
        </w:rPr>
        <w:t xml:space="preserve"> Table 5. </w:t>
      </w:r>
      <w:r>
        <w:t>Simple slopes for the three-way interaction between pubertal status, sleep disturbance, and system segregation of the DMN/DAN predicting externalizing symptoms in the whole sample.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070"/>
        <w:gridCol w:w="1050"/>
        <w:gridCol w:w="1560"/>
        <w:gridCol w:w="1560"/>
        <w:gridCol w:w="1560"/>
      </w:tblGrid>
      <w:tr w:rsidR="0075085C" w14:paraId="05982B74" w14:textId="77777777"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CFCF" w14:textId="77777777" w:rsidR="0075085C" w:rsidRDefault="00000000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bertal status value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1EB3" w14:textId="77777777" w:rsidR="0075085C" w:rsidRDefault="00000000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tal sleep disturbance value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A573" w14:textId="77777777" w:rsidR="0075085C" w:rsidRDefault="00000000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003F" w14:textId="77777777" w:rsidR="0075085C" w:rsidRDefault="00000000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5810" w14:textId="77777777" w:rsidR="0075085C" w:rsidRDefault="00000000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3C39" w14:textId="77777777" w:rsidR="0075085C" w:rsidRDefault="00000000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5085C" w14:paraId="083D6E1F" w14:textId="77777777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C55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- 1 SD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E63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1 (-1 SD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408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0FE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F0F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7B6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="0075085C" w14:paraId="452AC110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6238" w14:textId="77777777" w:rsidR="0075085C" w:rsidRDefault="007508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D8B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4 (Me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73D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E21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3DC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038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  <w:tr w:rsidR="0075085C" w14:paraId="73DA66D7" w14:textId="77777777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6D4A" w14:textId="77777777" w:rsidR="0075085C" w:rsidRDefault="007508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67A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7 (+1 SD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6AB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1   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0FE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E7F5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64D7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1</w:t>
            </w:r>
          </w:p>
        </w:tc>
      </w:tr>
      <w:tr w:rsidR="0075085C" w14:paraId="000C5357" w14:textId="77777777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450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Mean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389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1 (-1 SD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0BC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3  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FFB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30E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9EB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</w:tr>
      <w:tr w:rsidR="0075085C" w14:paraId="7FE3CA51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D731" w14:textId="77777777" w:rsidR="0075085C" w:rsidRDefault="007508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788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4 (Me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3E1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F12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C46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54F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</w:tr>
      <w:tr w:rsidR="0075085C" w14:paraId="154D8EE3" w14:textId="77777777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7AE9" w14:textId="77777777" w:rsidR="0075085C" w:rsidRDefault="007508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35A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7 (+1 SD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2EE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  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D2B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E06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877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</w:tr>
      <w:tr w:rsidR="0075085C" w14:paraId="7AC3F063" w14:textId="77777777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48F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 (+ 1 SD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78C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1 (-1 SD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C4D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  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FFD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C5B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5C9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 w:rsidR="0075085C" w14:paraId="1463A27F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0D3F" w14:textId="77777777" w:rsidR="0075085C" w:rsidRDefault="007508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151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4 (Me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AA3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C28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4D4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5D2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</w:tr>
      <w:tr w:rsidR="0075085C" w14:paraId="7DF566DD" w14:textId="77777777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A93F" w14:textId="77777777" w:rsidR="0075085C" w:rsidRDefault="007508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A35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7 (+1 SD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89A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8  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D2F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559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881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</w:t>
            </w:r>
          </w:p>
        </w:tc>
      </w:tr>
    </w:tbl>
    <w:p w14:paraId="4A78394D" w14:textId="77777777" w:rsidR="0075085C" w:rsidRDefault="00000000">
      <w:pPr>
        <w:rPr>
          <w:highlight w:val="yellow"/>
          <w:u w:val="single"/>
        </w:rPr>
      </w:pP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; SE = standard error</w:t>
      </w:r>
    </w:p>
    <w:p w14:paraId="013B12F9" w14:textId="77777777" w:rsidR="0075085C" w:rsidRDefault="0075085C">
      <w:pPr>
        <w:rPr>
          <w:b/>
        </w:rPr>
      </w:pPr>
    </w:p>
    <w:p w14:paraId="52537F52" w14:textId="5CA7A932" w:rsidR="0075085C" w:rsidRDefault="00000000">
      <w:r>
        <w:rPr>
          <w:b/>
        </w:rPr>
        <w:lastRenderedPageBreak/>
        <w:t>Supplementa</w:t>
      </w:r>
      <w:r w:rsidR="00403202">
        <w:rPr>
          <w:b/>
        </w:rPr>
        <w:t>ry</w:t>
      </w:r>
      <w:r>
        <w:rPr>
          <w:b/>
        </w:rPr>
        <w:t xml:space="preserve"> Table 6. </w:t>
      </w:r>
      <w:r>
        <w:t>Three-way interactions between puberty, sleep, and brain metrics predicting internalizing symptoms in the female and male samples.</w:t>
      </w:r>
    </w:p>
    <w:tbl>
      <w:tblPr>
        <w:tblStyle w:val="a4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1"/>
        <w:gridCol w:w="1205"/>
        <w:gridCol w:w="1134"/>
        <w:gridCol w:w="1080"/>
        <w:gridCol w:w="1065"/>
        <w:gridCol w:w="165"/>
        <w:gridCol w:w="525"/>
        <w:gridCol w:w="870"/>
        <w:gridCol w:w="1665"/>
        <w:gridCol w:w="705"/>
      </w:tblGrid>
      <w:tr w:rsidR="0075085C" w14:paraId="05EACF57" w14:textId="77777777">
        <w:trPr>
          <w:trHeight w:val="1155"/>
        </w:trPr>
        <w:tc>
          <w:tcPr>
            <w:tcW w:w="93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4854B7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mple</w:t>
            </w:r>
          </w:p>
        </w:tc>
        <w:tc>
          <w:tcPr>
            <w:tcW w:w="120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E6D350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 measure</w:t>
            </w:r>
          </w:p>
        </w:tc>
        <w:tc>
          <w:tcPr>
            <w:tcW w:w="1134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456DF1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1: Brain metric</w:t>
            </w:r>
          </w:p>
        </w:tc>
        <w:tc>
          <w:tcPr>
            <w:tcW w:w="108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79422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2: Pubertal measure</w:t>
            </w:r>
          </w:p>
        </w:tc>
        <w:tc>
          <w:tcPr>
            <w:tcW w:w="106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1AD788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1: Sleep measure</w:t>
            </w:r>
          </w:p>
        </w:tc>
        <w:tc>
          <w:tcPr>
            <w:tcW w:w="16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B6DEB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44D7C4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7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65CBB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6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F06CAB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70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5A3D4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5085C" w14:paraId="7FE6EA66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0EF7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0285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683F3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4ED26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A07E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D8D3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E890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BCF2B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B94B4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 – 1.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88A32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2</w:t>
            </w:r>
          </w:p>
        </w:tc>
      </w:tr>
      <w:tr w:rsidR="0075085C" w14:paraId="64C881EE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BB3AD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D70F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3C7A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BEA77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C0FC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65DC9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C9FF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20A98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149D1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2 – 2.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DBA7F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1</w:t>
            </w:r>
          </w:p>
        </w:tc>
      </w:tr>
      <w:tr w:rsidR="0075085C" w14:paraId="4B642335" w14:textId="77777777">
        <w:trPr>
          <w:trHeight w:val="112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D835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39DE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E95B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E1862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4AB1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843CD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1DDEE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FC96D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32761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– 0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E82F1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0</w:t>
            </w:r>
          </w:p>
        </w:tc>
      </w:tr>
      <w:tr w:rsidR="0075085C" w14:paraId="1EF2E1B5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A7808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FA471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6BA0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9AF1D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3B819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8680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ECE33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D6623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81D32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 – 17.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8D975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8</w:t>
            </w:r>
          </w:p>
        </w:tc>
      </w:tr>
      <w:tr w:rsidR="0075085C" w14:paraId="7D726727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9AA1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EAC7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C0E7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443AB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D0A2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BFA5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0034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9B41B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34F1C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5 – 49.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2C5980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1</w:t>
            </w:r>
          </w:p>
        </w:tc>
      </w:tr>
      <w:tr w:rsidR="0075085C" w14:paraId="31D57EF7" w14:textId="77777777">
        <w:trPr>
          <w:trHeight w:val="112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EC335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A40F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9F0B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3522F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ACF7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47015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B6E6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9637C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E7DF5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– 2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709A2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9</w:t>
            </w:r>
          </w:p>
        </w:tc>
      </w:tr>
      <w:tr w:rsidR="0075085C" w14:paraId="4FDC5DAC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48C3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3121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8B69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92BE3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71BC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1105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AD715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E0E65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F2C25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 – 1.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15AEB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1</w:t>
            </w:r>
          </w:p>
        </w:tc>
      </w:tr>
      <w:tr w:rsidR="0075085C" w14:paraId="29E44370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027C5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985F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45964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A2B5C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5400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736F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4B8C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51D80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DA4D2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 – 4.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CFAB1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9</w:t>
            </w:r>
          </w:p>
        </w:tc>
      </w:tr>
      <w:tr w:rsidR="0075085C" w14:paraId="16332137" w14:textId="77777777">
        <w:trPr>
          <w:trHeight w:val="8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BF99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A3619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38CC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9BE37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12E4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95DE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63D69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2BFB6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58802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– 0.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38201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5</w:t>
            </w:r>
          </w:p>
        </w:tc>
      </w:tr>
      <w:tr w:rsidR="0075085C" w14:paraId="4508FB51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8E0A2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9605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61334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F936E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C55B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256B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351AD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52C58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71953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87 – -2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75D212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16</w:t>
            </w:r>
          </w:p>
        </w:tc>
      </w:tr>
      <w:tr w:rsidR="0075085C" w14:paraId="206AABA8" w14:textId="77777777">
        <w:trPr>
          <w:trHeight w:val="7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9E392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les on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3682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EA77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2B1BC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D681A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39D3D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81B57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1AF9C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EC606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5 – 17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3BB3B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7</w:t>
            </w:r>
          </w:p>
        </w:tc>
      </w:tr>
      <w:tr w:rsidR="0075085C" w14:paraId="5AD3E38C" w14:textId="77777777">
        <w:trPr>
          <w:trHeight w:val="1140"/>
        </w:trPr>
        <w:tc>
          <w:tcPr>
            <w:tcW w:w="9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4811A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9909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D3D7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7C9A3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34CD2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6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AE37C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F213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C9225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37B07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 – 0.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79699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4</w:t>
            </w:r>
          </w:p>
        </w:tc>
      </w:tr>
    </w:tbl>
    <w:p w14:paraId="0DCD6614" w14:textId="77777777" w:rsidR="0075085C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Results are reported for the whole sample.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number of observations; </w:t>
      </w: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s; CI = 95% confidence interval</w:t>
      </w:r>
    </w:p>
    <w:p w14:paraId="1BD1B62E" w14:textId="77777777" w:rsidR="005E26F3" w:rsidRDefault="005E26F3">
      <w:pPr>
        <w:rPr>
          <w:b/>
        </w:rPr>
      </w:pPr>
      <w:r>
        <w:rPr>
          <w:b/>
        </w:rPr>
        <w:br w:type="page"/>
      </w:r>
    </w:p>
    <w:p w14:paraId="5746BCEE" w14:textId="65A177C9" w:rsidR="0075085C" w:rsidRDefault="00000000">
      <w:r>
        <w:rPr>
          <w:b/>
        </w:rPr>
        <w:lastRenderedPageBreak/>
        <w:t>Supplementa</w:t>
      </w:r>
      <w:r w:rsidR="00403202">
        <w:rPr>
          <w:b/>
        </w:rPr>
        <w:t>ry</w:t>
      </w:r>
      <w:r>
        <w:rPr>
          <w:b/>
        </w:rPr>
        <w:t xml:space="preserve"> Table 7. </w:t>
      </w:r>
      <w:r>
        <w:t>Three-way interactions between puberty, sleep, and brain metrics predicting externalizing symptoms in the female and male samples.</w:t>
      </w:r>
    </w:p>
    <w:tbl>
      <w:tblPr>
        <w:tblStyle w:val="a5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6"/>
        <w:gridCol w:w="1320"/>
        <w:gridCol w:w="1155"/>
        <w:gridCol w:w="1200"/>
        <w:gridCol w:w="1125"/>
        <w:gridCol w:w="135"/>
        <w:gridCol w:w="525"/>
        <w:gridCol w:w="840"/>
        <w:gridCol w:w="1565"/>
        <w:gridCol w:w="639"/>
      </w:tblGrid>
      <w:tr w:rsidR="0075085C" w14:paraId="65D40AFD" w14:textId="77777777">
        <w:trPr>
          <w:trHeight w:val="1050"/>
        </w:trPr>
        <w:tc>
          <w:tcPr>
            <w:tcW w:w="82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AD578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mple</w:t>
            </w:r>
          </w:p>
        </w:tc>
        <w:tc>
          <w:tcPr>
            <w:tcW w:w="132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6C42B9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 measure</w:t>
            </w:r>
          </w:p>
        </w:tc>
        <w:tc>
          <w:tcPr>
            <w:tcW w:w="115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87CC9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1: Brain metric</w:t>
            </w:r>
          </w:p>
        </w:tc>
        <w:tc>
          <w:tcPr>
            <w:tcW w:w="120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E81319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2: Pubertal measure</w:t>
            </w:r>
          </w:p>
        </w:tc>
        <w:tc>
          <w:tcPr>
            <w:tcW w:w="112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16506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action term 1: Sleep measure</w:t>
            </w:r>
          </w:p>
        </w:tc>
        <w:tc>
          <w:tcPr>
            <w:tcW w:w="13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FD60D5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78BA6D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94A26B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56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7ACE8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639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20EA95" w14:textId="77777777" w:rsidR="0075085C" w:rsidRDefault="0000000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75085C" w14:paraId="3603B24A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B67E9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232D9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98BF5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F0489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D8B3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73A0D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ED3CD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44699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946D8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 – 0.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3A7E1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1</w:t>
            </w:r>
          </w:p>
        </w:tc>
      </w:tr>
      <w:tr w:rsidR="0075085C" w14:paraId="144A34A2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B7F5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24C1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DA30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046F3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2AFD1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3D894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8E5D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25B8D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315DE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6 – 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ED726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9</w:t>
            </w:r>
          </w:p>
        </w:tc>
      </w:tr>
      <w:tr w:rsidR="0075085C" w14:paraId="12FFD96F" w14:textId="77777777">
        <w:trPr>
          <w:trHeight w:val="112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D1D73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39FA7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4AD54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E54FE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7FAF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45EC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D3D75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F944E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D4338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– -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C94F9C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1</w:t>
            </w:r>
          </w:p>
        </w:tc>
      </w:tr>
      <w:tr w:rsidR="0075085C" w14:paraId="75BF750D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52EE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25E50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040E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5654A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96A3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6DD0D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1E62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165CE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F6C66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– 21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258DD9" w14:textId="77777777" w:rsidR="0075085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4</w:t>
            </w:r>
          </w:p>
        </w:tc>
      </w:tr>
      <w:tr w:rsidR="0075085C" w14:paraId="03C9FC78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FA6EE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D9C5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46CB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2B3C3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0CE9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F21F7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AE034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C1908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D2E9B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60 – 19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5D7E7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7</w:t>
            </w:r>
          </w:p>
        </w:tc>
      </w:tr>
      <w:tr w:rsidR="0075085C" w14:paraId="7A70B141" w14:textId="77777777">
        <w:trPr>
          <w:trHeight w:val="112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E73B8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E3327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12B35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77542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E4D29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06E1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3CEDE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80A16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BD7D8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1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85A75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9</w:t>
            </w:r>
          </w:p>
        </w:tc>
      </w:tr>
      <w:tr w:rsidR="0075085C" w14:paraId="22E00F41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CFAD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40812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73D4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E5FE7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108B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98C96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7405C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0DAEE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FCB6E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 – 1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029376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8</w:t>
            </w:r>
          </w:p>
        </w:tc>
      </w:tr>
      <w:tr w:rsidR="0075085C" w14:paraId="2BE19215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5EDF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786F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1377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3B02D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E7D33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9D81F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F12E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D4262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C81C3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9 – 4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8EECAA9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2</w:t>
            </w:r>
          </w:p>
        </w:tc>
      </w:tr>
      <w:tr w:rsidR="0075085C" w14:paraId="4AFEA473" w14:textId="77777777">
        <w:trPr>
          <w:trHeight w:val="9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ADFD8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E506D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43CF7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7B5AB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538DF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B4AF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81C7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69755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C7A8E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– 0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A884E2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8</w:t>
            </w:r>
          </w:p>
        </w:tc>
      </w:tr>
      <w:tr w:rsidR="0075085C" w14:paraId="1A6A5C7C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79B2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81D0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E8B07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38848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1FC8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2733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8A84C1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13CB68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6F592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51 – 0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BD120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5</w:t>
            </w:r>
          </w:p>
        </w:tc>
      </w:tr>
      <w:tr w:rsidR="0075085C" w14:paraId="7D8FBD17" w14:textId="77777777">
        <w:trPr>
          <w:trHeight w:val="7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6AB9C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les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65814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E2C6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efficie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9B606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E94EC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3E4D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DE9F5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93108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ED57DE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7 – 21.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50B72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0</w:t>
            </w:r>
          </w:p>
        </w:tc>
      </w:tr>
      <w:tr w:rsidR="0075085C" w14:paraId="224DBC39" w14:textId="77777777">
        <w:trPr>
          <w:trHeight w:val="1140"/>
        </w:trPr>
        <w:tc>
          <w:tcPr>
            <w:tcW w:w="82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61EB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 onl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E4C944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0A026F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-DAN system segreg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0C0FCD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al temp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C6FD2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disturbance</w:t>
            </w:r>
          </w:p>
        </w:tc>
        <w:tc>
          <w:tcPr>
            <w:tcW w:w="13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A4DD5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8B29B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A8B010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7721CA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 – 0.3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582343" w14:textId="77777777" w:rsidR="0075085C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3</w:t>
            </w:r>
          </w:p>
        </w:tc>
      </w:tr>
    </w:tbl>
    <w:p w14:paraId="1B3AAC5A" w14:textId="77777777" w:rsidR="0075085C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Results are reported for the whole sample.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number of observations; </w:t>
      </w:r>
      <w:r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 = unstandardized beta estimates; CI = 95% confidence interval</w:t>
      </w:r>
      <w:r>
        <w:br w:type="page"/>
      </w:r>
    </w:p>
    <w:p w14:paraId="34F2C3C6" w14:textId="77777777" w:rsidR="0075085C" w:rsidRDefault="00000000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References</w:t>
      </w:r>
    </w:p>
    <w:p w14:paraId="604D5CEB" w14:textId="77777777" w:rsidR="0075085C" w:rsidRDefault="0075085C">
      <w:pPr>
        <w:spacing w:line="480" w:lineRule="auto"/>
        <w:ind w:left="720" w:hanging="720"/>
      </w:pPr>
    </w:p>
    <w:p w14:paraId="12F282FC" w14:textId="77777777" w:rsidR="0075085C" w:rsidRDefault="00000000">
      <w:pPr>
        <w:spacing w:line="480" w:lineRule="auto"/>
        <w:ind w:left="720" w:hanging="720"/>
        <w:rPr>
          <w:sz w:val="20"/>
          <w:szCs w:val="20"/>
        </w:rPr>
      </w:pPr>
      <w:r>
        <w:t>Long, J. A. (2022). interactions: Comprehensive, User-Friendly Toolkit for Probing Interactions. https://cran.r-project.org/package=interactions</w:t>
      </w:r>
    </w:p>
    <w:sectPr w:rsidR="0075085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85C"/>
    <w:rsid w:val="00282C59"/>
    <w:rsid w:val="003C4818"/>
    <w:rsid w:val="00403202"/>
    <w:rsid w:val="005E26F3"/>
    <w:rsid w:val="0075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FD44"/>
  <w15:docId w15:val="{1B635B4C-F58B-5A43-9FA3-44FAC66D0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93</Words>
  <Characters>7374</Characters>
  <Application>Microsoft Office Word</Application>
  <DocSecurity>0</DocSecurity>
  <Lines>61</Lines>
  <Paragraphs>17</Paragraphs>
  <ScaleCrop>false</ScaleCrop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ckenzie Mitchell</cp:lastModifiedBy>
  <cp:revision>4</cp:revision>
  <dcterms:created xsi:type="dcterms:W3CDTF">2024-08-01T16:07:00Z</dcterms:created>
  <dcterms:modified xsi:type="dcterms:W3CDTF">2024-08-05T18:43:00Z</dcterms:modified>
</cp:coreProperties>
</file>